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CC51C" w14:textId="77777777" w:rsidR="00907CA1" w:rsidRDefault="00907CA1" w:rsidP="00D7709C">
      <w:pPr>
        <w:rPr>
          <w:b/>
          <w:bCs/>
        </w:rPr>
      </w:pPr>
    </w:p>
    <w:p w14:paraId="5DF1B5F1" w14:textId="77777777" w:rsidR="00907CA1" w:rsidRDefault="00907CA1" w:rsidP="00907CA1">
      <w:pPr>
        <w:spacing w:line="480" w:lineRule="auto"/>
        <w:rPr>
          <w:b/>
          <w:bCs/>
        </w:rPr>
      </w:pPr>
      <w:r w:rsidRPr="008F03BC">
        <w:rPr>
          <w:b/>
          <w:bCs/>
        </w:rPr>
        <w:t xml:space="preserve">Supplemental </w:t>
      </w:r>
      <w:r>
        <w:rPr>
          <w:b/>
          <w:bCs/>
        </w:rPr>
        <w:t>M</w:t>
      </w:r>
      <w:r w:rsidRPr="008F03BC">
        <w:rPr>
          <w:b/>
          <w:bCs/>
        </w:rPr>
        <w:t>aterial</w:t>
      </w:r>
      <w:bookmarkStart w:id="0" w:name="_Toc19095591"/>
    </w:p>
    <w:bookmarkEnd w:id="0"/>
    <w:p w14:paraId="2E77FAEC" w14:textId="77777777" w:rsidR="00D77A38" w:rsidRDefault="00D77A38" w:rsidP="00D77A38">
      <w:pPr>
        <w:spacing w:line="480" w:lineRule="auto"/>
        <w:rPr>
          <w:b/>
        </w:rPr>
      </w:pPr>
      <w:r>
        <w:rPr>
          <w:b/>
        </w:rPr>
        <w:t xml:space="preserve">Improving the generation of pyruvate-derived acetoin by </w:t>
      </w:r>
      <w:r>
        <w:rPr>
          <w:b/>
          <w:i/>
        </w:rPr>
        <w:t xml:space="preserve">Escherichia coli </w:t>
      </w:r>
      <w:proofErr w:type="spellStart"/>
      <w:r>
        <w:rPr>
          <w:b/>
          <w:i/>
        </w:rPr>
        <w:t>aceE</w:t>
      </w:r>
      <w:proofErr w:type="spellEnd"/>
      <w:r>
        <w:rPr>
          <w:b/>
          <w:i/>
        </w:rPr>
        <w:t xml:space="preserve"> </w:t>
      </w:r>
      <w:r>
        <w:rPr>
          <w:b/>
        </w:rPr>
        <w:t>variants coding pyruvate dehydrogenase</w:t>
      </w:r>
    </w:p>
    <w:p w14:paraId="040E2270" w14:textId="3DBDE61A" w:rsidR="00907CA1" w:rsidRDefault="00907CA1" w:rsidP="00907CA1">
      <w:pPr>
        <w:spacing w:line="480" w:lineRule="auto"/>
      </w:pPr>
      <w:r>
        <w:t>W. Chris Moxley,</w:t>
      </w:r>
      <w:r w:rsidRPr="0019260C">
        <w:t xml:space="preserve"> </w:t>
      </w:r>
      <w:r w:rsidR="00D53C93">
        <w:t xml:space="preserve">Rachel E. Brown, </w:t>
      </w:r>
      <w:r w:rsidRPr="0019260C">
        <w:t>Mark A. Eiteman</w:t>
      </w:r>
      <w:bookmarkStart w:id="1" w:name="_GoBack"/>
      <w:bookmarkEnd w:id="1"/>
    </w:p>
    <w:p w14:paraId="3514DAC0" w14:textId="77777777" w:rsidR="00907CA1" w:rsidRDefault="00907CA1">
      <w:pPr>
        <w:rPr>
          <w:b/>
          <w:bCs/>
        </w:rPr>
      </w:pPr>
      <w:r>
        <w:rPr>
          <w:b/>
          <w:bCs/>
        </w:rPr>
        <w:br w:type="page"/>
      </w:r>
    </w:p>
    <w:p w14:paraId="355E2F03" w14:textId="02A2A808" w:rsidR="00D7709C" w:rsidRDefault="00D7709C" w:rsidP="00D7709C">
      <w:r w:rsidRPr="00D7709C">
        <w:rPr>
          <w:b/>
          <w:bCs/>
        </w:rPr>
        <w:lastRenderedPageBreak/>
        <w:t>Table S1.</w:t>
      </w:r>
      <w:r w:rsidRPr="00D7709C">
        <w:t xml:space="preserve"> Plasmids used in this study. </w:t>
      </w:r>
    </w:p>
    <w:tbl>
      <w:tblPr>
        <w:tblpPr w:leftFromText="180" w:rightFromText="180" w:vertAnchor="text" w:horzAnchor="margin" w:tblpY="394"/>
        <w:tblOverlap w:val="never"/>
        <w:tblW w:w="0" w:type="auto"/>
        <w:tblLook w:val="04A0" w:firstRow="1" w:lastRow="0" w:firstColumn="1" w:lastColumn="0" w:noHBand="0" w:noVBand="1"/>
      </w:tblPr>
      <w:tblGrid>
        <w:gridCol w:w="1176"/>
        <w:gridCol w:w="5034"/>
        <w:gridCol w:w="3870"/>
        <w:gridCol w:w="2880"/>
      </w:tblGrid>
      <w:tr w:rsidR="00907CA1" w:rsidRPr="00D7709C" w14:paraId="033925E6" w14:textId="77777777" w:rsidTr="00B10875">
        <w:trPr>
          <w:trHeight w:val="30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6DFE63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Name</w:t>
            </w:r>
          </w:p>
        </w:tc>
        <w:tc>
          <w:tcPr>
            <w:tcW w:w="5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C4D73C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Relevant characteristics</w:t>
            </w:r>
          </w:p>
        </w:tc>
        <w:tc>
          <w:tcPr>
            <w:tcW w:w="3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81E647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Descriptio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6BDE39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 xml:space="preserve">Source </w:t>
            </w:r>
          </w:p>
        </w:tc>
      </w:tr>
      <w:tr w:rsidR="00907CA1" w:rsidRPr="00D7709C" w14:paraId="6C4FE9F9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9F54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pKD4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2AE4" w14:textId="77777777" w:rsidR="00907CA1" w:rsidRPr="00D7709C" w:rsidRDefault="00907CA1" w:rsidP="002327D5">
            <w:pPr>
              <w:rPr>
                <w:i/>
                <w:iCs/>
                <w:color w:val="000000"/>
              </w:rPr>
            </w:pPr>
            <w:proofErr w:type="spellStart"/>
            <w:r w:rsidRPr="00D7709C">
              <w:rPr>
                <w:color w:val="000000"/>
              </w:rPr>
              <w:t>Amp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, </w:t>
            </w:r>
            <w:proofErr w:type="spellStart"/>
            <w:r w:rsidRPr="00D7709C">
              <w:rPr>
                <w:color w:val="000000"/>
              </w:rPr>
              <w:t>Kan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R6K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4158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 xml:space="preserve">Source of </w:t>
            </w:r>
            <w:proofErr w:type="spellStart"/>
            <w:r w:rsidRPr="00D7709C">
              <w:rPr>
                <w:color w:val="000000"/>
              </w:rPr>
              <w:t>Kan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 casset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69C8F9" w14:textId="77777777" w:rsidR="00907CA1" w:rsidRPr="00D7709C" w:rsidRDefault="00907CA1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Datsenko</w:t>
            </w:r>
            <w:proofErr w:type="spellEnd"/>
            <w:r w:rsidRPr="00D7709C">
              <w:rPr>
                <w:color w:val="000000"/>
              </w:rPr>
              <w:t xml:space="preserve"> et al. 2000</w:t>
            </w:r>
          </w:p>
        </w:tc>
      </w:tr>
      <w:tr w:rsidR="00907CA1" w:rsidRPr="00D7709C" w14:paraId="622CAC34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D66A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pKD46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7C25" w14:textId="77777777" w:rsidR="00907CA1" w:rsidRPr="00D7709C" w:rsidRDefault="00907CA1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Amp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pSC101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(</w:t>
            </w:r>
            <w:proofErr w:type="spellStart"/>
            <w:r w:rsidRPr="00D7709C">
              <w:rPr>
                <w:color w:val="000000"/>
              </w:rPr>
              <w:t>ts</w:t>
            </w:r>
            <w:proofErr w:type="spellEnd"/>
            <w:r w:rsidRPr="00D7709C">
              <w:rPr>
                <w:color w:val="000000"/>
              </w:rPr>
              <w:t xml:space="preserve">); </w:t>
            </w:r>
            <w:proofErr w:type="spellStart"/>
            <w:r w:rsidRPr="00D7709C">
              <w:rPr>
                <w:i/>
                <w:iCs/>
                <w:color w:val="000000"/>
              </w:rPr>
              <w:t>araBAD</w:t>
            </w:r>
            <w:proofErr w:type="spellEnd"/>
            <w:r w:rsidRPr="00D7709C">
              <w:rPr>
                <w:color w:val="000000"/>
              </w:rPr>
              <w:t xml:space="preserve"> promoter for λ Red gen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476E6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λ Red helper plasm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B23F21" w14:textId="77777777" w:rsidR="00907CA1" w:rsidRPr="00D7709C" w:rsidRDefault="00907CA1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Datsenko</w:t>
            </w:r>
            <w:proofErr w:type="spellEnd"/>
            <w:r w:rsidRPr="00D7709C">
              <w:rPr>
                <w:color w:val="000000"/>
              </w:rPr>
              <w:t xml:space="preserve"> et al. 2000</w:t>
            </w:r>
          </w:p>
        </w:tc>
      </w:tr>
      <w:tr w:rsidR="00907CA1" w:rsidRPr="00D7709C" w14:paraId="533A598B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3136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pCP20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DB27" w14:textId="77777777" w:rsidR="00907CA1" w:rsidRPr="00D7709C" w:rsidRDefault="00907CA1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Amp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, </w:t>
            </w:r>
            <w:proofErr w:type="spellStart"/>
            <w:r w:rsidRPr="00D7709C">
              <w:rPr>
                <w:color w:val="000000"/>
              </w:rPr>
              <w:t>Cam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pSC101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(</w:t>
            </w:r>
            <w:proofErr w:type="spellStart"/>
            <w:r w:rsidRPr="00D7709C">
              <w:rPr>
                <w:color w:val="000000"/>
              </w:rPr>
              <w:t>ts</w:t>
            </w:r>
            <w:proofErr w:type="spellEnd"/>
            <w:r w:rsidRPr="00D7709C">
              <w:rPr>
                <w:color w:val="000000"/>
              </w:rPr>
              <w:t xml:space="preserve">)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4EA5" w14:textId="77777777" w:rsidR="00907CA1" w:rsidRPr="00D7709C" w:rsidRDefault="00907CA1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Expression of FLP recombin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A8E3DC" w14:textId="77777777" w:rsidR="00907CA1" w:rsidRPr="00D7709C" w:rsidRDefault="00907CA1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Datsenko</w:t>
            </w:r>
            <w:proofErr w:type="spellEnd"/>
            <w:r w:rsidRPr="00D7709C">
              <w:rPr>
                <w:color w:val="000000"/>
              </w:rPr>
              <w:t xml:space="preserve"> et al. 2000</w:t>
            </w:r>
          </w:p>
        </w:tc>
      </w:tr>
      <w:tr w:rsidR="00BA02F0" w:rsidRPr="00D7709C" w14:paraId="111DB43C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159F" w14:textId="2D74946E" w:rsidR="00BA02F0" w:rsidRPr="00D7709C" w:rsidRDefault="00BA02F0" w:rsidP="002327D5">
            <w:pPr>
              <w:rPr>
                <w:color w:val="000000"/>
              </w:rPr>
            </w:pPr>
            <w:r w:rsidRPr="00D7709C">
              <w:rPr>
                <w:color w:val="000000"/>
              </w:rPr>
              <w:t>pCM02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2C5C" w14:textId="7C466A43" w:rsidR="00BA02F0" w:rsidRPr="00D7709C" w:rsidRDefault="00BA02F0" w:rsidP="002327D5">
            <w:pPr>
              <w:rPr>
                <w:color w:val="000000"/>
              </w:rPr>
            </w:pPr>
            <w:proofErr w:type="spellStart"/>
            <w:r w:rsidRPr="00D7709C">
              <w:rPr>
                <w:color w:val="000000"/>
              </w:rPr>
              <w:t>Amp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</w:t>
            </w:r>
            <w:proofErr w:type="spellStart"/>
            <w:r w:rsidRPr="00D7709C">
              <w:rPr>
                <w:color w:val="000000"/>
              </w:rPr>
              <w:t>pUC</w:t>
            </w:r>
            <w:proofErr w:type="spellEnd"/>
            <w:r w:rsidRPr="00D7709C">
              <w:rPr>
                <w:color w:val="000000"/>
              </w:rPr>
              <w:t xml:space="preserve">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E96B8" w14:textId="64B22E4B" w:rsidR="00BA02F0" w:rsidRPr="00BA02F0" w:rsidRDefault="00BA02F0" w:rsidP="002327D5">
            <w:pPr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eE</w:t>
            </w:r>
            <w:proofErr w:type="spellEnd"/>
            <w:r>
              <w:rPr>
                <w:color w:val="000000"/>
              </w:rPr>
              <w:t xml:space="preserve"> template for EP-PC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818F939" w14:textId="49A0C2BE" w:rsidR="00BA02F0" w:rsidRPr="00D7709C" w:rsidRDefault="00BA02F0" w:rsidP="002327D5">
            <w:pPr>
              <w:rPr>
                <w:color w:val="000000"/>
              </w:rPr>
            </w:pPr>
            <w:r>
              <w:rPr>
                <w:color w:val="000000"/>
              </w:rPr>
              <w:t>Moxley and Eiteman, 2021</w:t>
            </w:r>
          </w:p>
        </w:tc>
      </w:tr>
      <w:tr w:rsidR="00BA02F0" w:rsidRPr="00D7709C" w14:paraId="33FB0448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B9821F0" w14:textId="6CBD1326" w:rsidR="00BA02F0" w:rsidRPr="00D7709C" w:rsidRDefault="00BA02F0" w:rsidP="002327D5">
            <w:pPr>
              <w:rPr>
                <w:color w:val="000000"/>
              </w:rPr>
            </w:pPr>
            <w:r>
              <w:rPr>
                <w:color w:val="000000"/>
              </w:rPr>
              <w:t>445_ediss</w:t>
            </w:r>
          </w:p>
        </w:tc>
        <w:tc>
          <w:tcPr>
            <w:tcW w:w="50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5ABA3F" w14:textId="0FB07AB9" w:rsidR="00BA02F0" w:rsidRPr="00D7709C" w:rsidRDefault="00BA02F0" w:rsidP="002327D5">
            <w:pPr>
              <w:rPr>
                <w:color w:val="000000"/>
              </w:rPr>
            </w:pPr>
            <w:proofErr w:type="spellStart"/>
            <w:r w:rsidRPr="00BA02F0">
              <w:rPr>
                <w:color w:val="000000"/>
              </w:rPr>
              <w:t>Kan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</w:t>
            </w:r>
            <w:proofErr w:type="spellStart"/>
            <w:r w:rsidRPr="00D7709C">
              <w:rPr>
                <w:color w:val="000000"/>
              </w:rPr>
              <w:t>pUC</w:t>
            </w:r>
            <w:proofErr w:type="spellEnd"/>
            <w:r w:rsidRPr="00D7709C">
              <w:rPr>
                <w:color w:val="000000"/>
              </w:rPr>
              <w:t xml:space="preserve">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 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A7D65B" w14:textId="5BF91FCF" w:rsidR="00BA02F0" w:rsidRPr="00D77A38" w:rsidRDefault="00BA02F0" w:rsidP="002327D5">
            <w:pPr>
              <w:rPr>
                <w:i/>
                <w:iCs/>
              </w:rPr>
            </w:pPr>
            <w:r w:rsidRPr="00D77A38">
              <w:t xml:space="preserve">Expression of </w:t>
            </w:r>
            <w:proofErr w:type="spellStart"/>
            <w:r w:rsidRPr="00D77A38">
              <w:rPr>
                <w:i/>
                <w:iCs/>
              </w:rPr>
              <w:t>budB</w:t>
            </w:r>
            <w:proofErr w:type="spellEnd"/>
            <w:r w:rsidRPr="00D77A38">
              <w:t xml:space="preserve">, </w:t>
            </w:r>
            <w:proofErr w:type="spellStart"/>
            <w:r w:rsidRPr="00D77A38">
              <w:rPr>
                <w:i/>
                <w:iCs/>
              </w:rPr>
              <w:t>budA</w:t>
            </w:r>
            <w:proofErr w:type="spellEnd"/>
            <w:r w:rsidRPr="00D77A38">
              <w:t xml:space="preserve">, and </w:t>
            </w:r>
            <w:proofErr w:type="spellStart"/>
            <w:r w:rsidRPr="00D77A38">
              <w:rPr>
                <w:i/>
                <w:iCs/>
              </w:rPr>
              <w:t>bud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4ED7483C" w14:textId="4F818A32" w:rsidR="00BA02F0" w:rsidRPr="00D77A38" w:rsidRDefault="00BA02F0" w:rsidP="002327D5">
            <w:proofErr w:type="spellStart"/>
            <w:r w:rsidRPr="00D77A38">
              <w:t>Erian</w:t>
            </w:r>
            <w:proofErr w:type="spellEnd"/>
            <w:r w:rsidRPr="00D77A38">
              <w:t xml:space="preserve"> et al., 2018</w:t>
            </w:r>
          </w:p>
        </w:tc>
      </w:tr>
      <w:tr w:rsidR="00BA02F0" w:rsidRPr="00D7709C" w14:paraId="7D04871A" w14:textId="77777777" w:rsidTr="00B108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E019DE" w14:textId="4E429B36" w:rsidR="00BA02F0" w:rsidRPr="00D7709C" w:rsidRDefault="00B10875" w:rsidP="002327D5">
            <w:pPr>
              <w:rPr>
                <w:color w:val="000000"/>
              </w:rPr>
            </w:pPr>
            <w:r>
              <w:rPr>
                <w:color w:val="000000"/>
              </w:rPr>
              <w:t>44_ediss</w:t>
            </w:r>
          </w:p>
        </w:tc>
        <w:tc>
          <w:tcPr>
            <w:tcW w:w="5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4D4014" w14:textId="3404716D" w:rsidR="00BA02F0" w:rsidRPr="00D7709C" w:rsidRDefault="00BA02F0" w:rsidP="002327D5">
            <w:pPr>
              <w:rPr>
                <w:color w:val="000000"/>
              </w:rPr>
            </w:pPr>
            <w:proofErr w:type="spellStart"/>
            <w:r w:rsidRPr="00BA02F0">
              <w:rPr>
                <w:color w:val="000000"/>
              </w:rPr>
              <w:t>Kan</w:t>
            </w:r>
            <w:r w:rsidRPr="00D7709C">
              <w:rPr>
                <w:color w:val="000000"/>
                <w:vertAlign w:val="superscript"/>
              </w:rPr>
              <w:t>R</w:t>
            </w:r>
            <w:proofErr w:type="spellEnd"/>
            <w:r w:rsidRPr="00D7709C">
              <w:rPr>
                <w:color w:val="000000"/>
              </w:rPr>
              <w:t xml:space="preserve">; </w:t>
            </w:r>
            <w:proofErr w:type="spellStart"/>
            <w:r w:rsidRPr="00D7709C">
              <w:rPr>
                <w:color w:val="000000"/>
              </w:rPr>
              <w:t>pUC</w:t>
            </w:r>
            <w:proofErr w:type="spellEnd"/>
            <w:r w:rsidRPr="00D7709C">
              <w:rPr>
                <w:color w:val="000000"/>
              </w:rPr>
              <w:t xml:space="preserve"> </w:t>
            </w:r>
            <w:proofErr w:type="spellStart"/>
            <w:r w:rsidRPr="00D7709C">
              <w:rPr>
                <w:color w:val="000000"/>
              </w:rPr>
              <w:t>ori</w:t>
            </w:r>
            <w:proofErr w:type="spellEnd"/>
            <w:r w:rsidRPr="00D7709C">
              <w:rPr>
                <w:color w:val="000000"/>
              </w:rPr>
              <w:t xml:space="preserve"> 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9FFE5C" w14:textId="49C8561B" w:rsidR="00BA02F0" w:rsidRPr="00D77A38" w:rsidRDefault="00B10875" w:rsidP="002327D5">
            <w:r w:rsidRPr="00D77A38">
              <w:t xml:space="preserve">Expression of </w:t>
            </w:r>
            <w:proofErr w:type="spellStart"/>
            <w:r w:rsidRPr="00D77A38">
              <w:rPr>
                <w:i/>
                <w:iCs/>
              </w:rPr>
              <w:t>budB</w:t>
            </w:r>
            <w:proofErr w:type="spellEnd"/>
            <w:r w:rsidRPr="00D77A38">
              <w:t xml:space="preserve"> and </w:t>
            </w:r>
            <w:proofErr w:type="spellStart"/>
            <w:r w:rsidRPr="00D77A38">
              <w:rPr>
                <w:i/>
                <w:iCs/>
              </w:rPr>
              <w:t>bud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EDC0A7" w14:textId="221F0005" w:rsidR="00BA02F0" w:rsidRPr="00D77A38" w:rsidRDefault="00BA02F0" w:rsidP="002327D5">
            <w:r w:rsidRPr="00D77A38">
              <w:t>This study</w:t>
            </w:r>
          </w:p>
        </w:tc>
      </w:tr>
    </w:tbl>
    <w:p w14:paraId="33303ED9" w14:textId="77777777" w:rsidR="00D7709C" w:rsidRPr="00D7709C" w:rsidRDefault="00D7709C" w:rsidP="00D7709C">
      <w:pPr>
        <w:rPr>
          <w:noProof/>
        </w:rPr>
      </w:pPr>
    </w:p>
    <w:p w14:paraId="737116A0" w14:textId="77777777" w:rsidR="008A3921" w:rsidRDefault="008A3921" w:rsidP="00D7709C">
      <w:pPr>
        <w:rPr>
          <w:b/>
          <w:bCs/>
        </w:rPr>
      </w:pPr>
    </w:p>
    <w:p w14:paraId="0E2DC644" w14:textId="77777777" w:rsidR="008A3921" w:rsidRDefault="008A3921" w:rsidP="00D7709C">
      <w:pPr>
        <w:rPr>
          <w:b/>
          <w:bCs/>
        </w:rPr>
      </w:pPr>
    </w:p>
    <w:p w14:paraId="7DDCB194" w14:textId="77777777" w:rsidR="008A3921" w:rsidRDefault="008A3921" w:rsidP="00D7709C">
      <w:pPr>
        <w:rPr>
          <w:b/>
          <w:bCs/>
        </w:rPr>
      </w:pPr>
    </w:p>
    <w:p w14:paraId="01309B89" w14:textId="77777777" w:rsidR="008A3921" w:rsidRDefault="008A3921" w:rsidP="00D7709C">
      <w:pPr>
        <w:rPr>
          <w:b/>
          <w:bCs/>
        </w:rPr>
      </w:pPr>
    </w:p>
    <w:p w14:paraId="5A9A8F09" w14:textId="77777777" w:rsidR="008A3921" w:rsidRDefault="008A3921" w:rsidP="00D7709C">
      <w:pPr>
        <w:rPr>
          <w:b/>
          <w:bCs/>
        </w:rPr>
      </w:pPr>
    </w:p>
    <w:p w14:paraId="7AA7929E" w14:textId="77777777" w:rsidR="008A3921" w:rsidRDefault="008A3921" w:rsidP="00D7709C">
      <w:pPr>
        <w:rPr>
          <w:b/>
          <w:bCs/>
        </w:rPr>
      </w:pPr>
    </w:p>
    <w:p w14:paraId="5963F901" w14:textId="77777777" w:rsidR="008A3921" w:rsidRDefault="008A3921" w:rsidP="00D7709C">
      <w:pPr>
        <w:rPr>
          <w:b/>
          <w:bCs/>
        </w:rPr>
      </w:pPr>
    </w:p>
    <w:p w14:paraId="243AA561" w14:textId="77777777" w:rsidR="008A3921" w:rsidRDefault="008A3921" w:rsidP="00D7709C">
      <w:pPr>
        <w:rPr>
          <w:b/>
          <w:bCs/>
        </w:rPr>
      </w:pPr>
    </w:p>
    <w:p w14:paraId="5D019B67" w14:textId="77777777" w:rsidR="008A3921" w:rsidRDefault="008A3921" w:rsidP="00D7709C">
      <w:pPr>
        <w:rPr>
          <w:b/>
          <w:bCs/>
        </w:rPr>
      </w:pPr>
    </w:p>
    <w:p w14:paraId="03F5D5DB" w14:textId="77777777" w:rsidR="008A3921" w:rsidRDefault="008A3921" w:rsidP="00D7709C">
      <w:pPr>
        <w:rPr>
          <w:b/>
          <w:bCs/>
        </w:rPr>
      </w:pPr>
    </w:p>
    <w:p w14:paraId="42E26A33" w14:textId="77777777" w:rsidR="008A3921" w:rsidRDefault="008A3921" w:rsidP="00D7709C">
      <w:pPr>
        <w:rPr>
          <w:b/>
          <w:bCs/>
        </w:rPr>
      </w:pPr>
    </w:p>
    <w:p w14:paraId="3CCC78E4" w14:textId="77777777" w:rsidR="008A3921" w:rsidRDefault="008A3921" w:rsidP="00D7709C">
      <w:pPr>
        <w:rPr>
          <w:b/>
          <w:bCs/>
        </w:rPr>
      </w:pPr>
    </w:p>
    <w:p w14:paraId="2FEC69AD" w14:textId="77777777" w:rsidR="008A3921" w:rsidRDefault="008A3921" w:rsidP="00D7709C">
      <w:pPr>
        <w:rPr>
          <w:b/>
          <w:bCs/>
        </w:rPr>
      </w:pPr>
    </w:p>
    <w:p w14:paraId="37F8D0D0" w14:textId="77777777" w:rsidR="008A3921" w:rsidRDefault="008A3921" w:rsidP="00D7709C">
      <w:pPr>
        <w:rPr>
          <w:b/>
          <w:bCs/>
        </w:rPr>
      </w:pPr>
    </w:p>
    <w:p w14:paraId="553F538C" w14:textId="77777777" w:rsidR="008A3921" w:rsidRDefault="008A3921" w:rsidP="00D7709C">
      <w:pPr>
        <w:rPr>
          <w:b/>
          <w:bCs/>
        </w:rPr>
      </w:pPr>
    </w:p>
    <w:p w14:paraId="1ABA533E" w14:textId="77777777" w:rsidR="008A3921" w:rsidRDefault="008A3921" w:rsidP="00D7709C">
      <w:pPr>
        <w:rPr>
          <w:b/>
          <w:bCs/>
        </w:rPr>
      </w:pPr>
    </w:p>
    <w:p w14:paraId="2E7880DD" w14:textId="77777777" w:rsidR="008A3921" w:rsidRDefault="008A3921" w:rsidP="00D7709C">
      <w:pPr>
        <w:rPr>
          <w:b/>
          <w:bCs/>
        </w:rPr>
      </w:pPr>
    </w:p>
    <w:p w14:paraId="3DBA5770" w14:textId="77777777" w:rsidR="008A3921" w:rsidRDefault="008A3921" w:rsidP="00D7709C">
      <w:pPr>
        <w:rPr>
          <w:b/>
          <w:bCs/>
        </w:rPr>
      </w:pPr>
    </w:p>
    <w:p w14:paraId="4F79DEB2" w14:textId="77777777" w:rsidR="008A3921" w:rsidRDefault="008A3921" w:rsidP="00D7709C">
      <w:pPr>
        <w:rPr>
          <w:b/>
          <w:bCs/>
        </w:rPr>
      </w:pPr>
    </w:p>
    <w:p w14:paraId="5731AB54" w14:textId="77777777" w:rsidR="008A3921" w:rsidRDefault="008A3921" w:rsidP="00D7709C">
      <w:pPr>
        <w:rPr>
          <w:b/>
          <w:bCs/>
        </w:rPr>
      </w:pPr>
    </w:p>
    <w:p w14:paraId="71E59454" w14:textId="77777777" w:rsidR="008A3921" w:rsidRDefault="008A3921" w:rsidP="00D7709C">
      <w:pPr>
        <w:rPr>
          <w:b/>
          <w:bCs/>
        </w:rPr>
      </w:pPr>
    </w:p>
    <w:p w14:paraId="16851EDF" w14:textId="77777777" w:rsidR="008A3921" w:rsidRDefault="008A3921" w:rsidP="00D7709C">
      <w:pPr>
        <w:rPr>
          <w:b/>
          <w:bCs/>
        </w:rPr>
      </w:pPr>
    </w:p>
    <w:p w14:paraId="3C37CA30" w14:textId="0F7855ED" w:rsidR="0073059F" w:rsidRDefault="00D7709C" w:rsidP="00D7709C">
      <w:r w:rsidRPr="00D7709C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D7709C">
        <w:rPr>
          <w:b/>
          <w:bCs/>
        </w:rPr>
        <w:t>.</w:t>
      </w:r>
      <w:r w:rsidRPr="00D7709C">
        <w:t xml:space="preserve"> </w:t>
      </w:r>
      <w:r>
        <w:t xml:space="preserve">Primers </w:t>
      </w:r>
      <w:r w:rsidRPr="00D7709C">
        <w:t xml:space="preserve">used in this study. </w:t>
      </w:r>
    </w:p>
    <w:tbl>
      <w:tblPr>
        <w:tblpPr w:leftFromText="180" w:rightFromText="180" w:vertAnchor="text" w:horzAnchor="margin" w:tblpY="146"/>
        <w:tblW w:w="13203" w:type="dxa"/>
        <w:tblLayout w:type="fixed"/>
        <w:tblLook w:val="04A0" w:firstRow="1" w:lastRow="0" w:firstColumn="1" w:lastColumn="0" w:noHBand="0" w:noVBand="1"/>
      </w:tblPr>
      <w:tblGrid>
        <w:gridCol w:w="1260"/>
        <w:gridCol w:w="2001"/>
        <w:gridCol w:w="9942"/>
      </w:tblGrid>
      <w:tr w:rsidR="008A3921" w:rsidRPr="008A3921" w14:paraId="34CF220A" w14:textId="77777777" w:rsidTr="008A3921">
        <w:trPr>
          <w:trHeight w:val="308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B29EA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E5A9F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673E56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Sequence 5'-3'</w:t>
            </w:r>
          </w:p>
        </w:tc>
      </w:tr>
      <w:tr w:rsidR="008A3921" w:rsidRPr="008A3921" w14:paraId="1B94841E" w14:textId="77777777" w:rsidTr="008A3921">
        <w:trPr>
          <w:trHeight w:val="308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A756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166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4F94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ldhA_F</w:t>
            </w:r>
            <w:proofErr w:type="spellEnd"/>
          </w:p>
        </w:tc>
        <w:tc>
          <w:tcPr>
            <w:tcW w:w="9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C997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TTAAGCATTCAATACGGGTATTGTG</w:t>
            </w:r>
          </w:p>
        </w:tc>
      </w:tr>
      <w:tr w:rsidR="008A3921" w:rsidRPr="008A3921" w14:paraId="6A42CFC9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39B5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16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A12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ldhA_R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460A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GTCATTACTTACACATCCCGCCATC</w:t>
            </w:r>
          </w:p>
        </w:tc>
      </w:tr>
      <w:tr w:rsidR="008A3921" w:rsidRPr="008A3921" w14:paraId="22783972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5047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16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69BF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aceE_F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6F79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TGAGCGTTCTCTGCGTCGTCTGGA G</w:t>
            </w:r>
          </w:p>
        </w:tc>
      </w:tr>
      <w:tr w:rsidR="008A3921" w:rsidRPr="008A3921" w14:paraId="2AB0F315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7EA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16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2435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aceE_R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DBCC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ATCGCCAACAGAGACTTTGATCTC</w:t>
            </w:r>
          </w:p>
        </w:tc>
      </w:tr>
      <w:tr w:rsidR="008A3921" w:rsidRPr="008A3921" w14:paraId="17B09E58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3B87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28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8E26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poxB_F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150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CGGTTGTCGCTGCCTGC</w:t>
            </w:r>
          </w:p>
        </w:tc>
      </w:tr>
      <w:tr w:rsidR="008A3921" w:rsidRPr="008A3921" w14:paraId="48765E7A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4ACA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2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29C2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poxB_R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D36B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TTCAAACAGATAGTTATGCGCGGCC</w:t>
            </w:r>
          </w:p>
        </w:tc>
      </w:tr>
      <w:tr w:rsidR="008A3921" w:rsidRPr="008A3921" w14:paraId="2BBD9816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476A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29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5FDB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ppsA_R</w:t>
            </w:r>
            <w:proofErr w:type="spellEnd"/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5728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GTTTAGGTGAACGATCATGCGC</w:t>
            </w:r>
          </w:p>
        </w:tc>
      </w:tr>
      <w:tr w:rsidR="008A3921" w:rsidRPr="008A3921" w14:paraId="45F34344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55E4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41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D3C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ace-seq-1</w:t>
            </w: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A1B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GAAATATCTGGAACACCGTGG</w:t>
            </w:r>
          </w:p>
        </w:tc>
      </w:tr>
      <w:tr w:rsidR="008A3921" w:rsidRPr="008A3921" w14:paraId="5A07A16F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6FA2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41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4ADA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ace-seq-2</w:t>
            </w: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8574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CAAAGGCAAAGCGACAG</w:t>
            </w:r>
          </w:p>
        </w:tc>
      </w:tr>
      <w:tr w:rsidR="008A3921" w:rsidRPr="008A3921" w14:paraId="60A2D017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078C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42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7919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ace-seq-3</w:t>
            </w: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9C01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TTACTATAAAGAAGACGAGAAAGGTC</w:t>
            </w:r>
          </w:p>
        </w:tc>
      </w:tr>
      <w:tr w:rsidR="008A3921" w:rsidRPr="008A3921" w14:paraId="66776B4E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5FAC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503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2071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KD4-HA-poxB-F</w:t>
            </w:r>
          </w:p>
        </w:tc>
        <w:tc>
          <w:tcPr>
            <w:tcW w:w="9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61D86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GATGAACTAAACTTGTTACCGTTATCACATTCAGGAGATGGAGAACCATGGTGTAGGCTGGAGCTGCTTC</w:t>
            </w:r>
          </w:p>
        </w:tc>
      </w:tr>
      <w:tr w:rsidR="008A3921" w:rsidRPr="008A3921" w14:paraId="4BAA4422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5C7012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504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442920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KD4-HA-poxB-R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EA6825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CTTATTATGACGGGAAATGCCACCCTTTTTACCTTAGCCAGTTCGTTTTCATATGAATATCCTCCTTA</w:t>
            </w:r>
          </w:p>
        </w:tc>
      </w:tr>
      <w:tr w:rsidR="008A3921" w:rsidRPr="008A3921" w14:paraId="511BD619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04AD62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579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7C6B0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sz w:val="20"/>
                <w:szCs w:val="20"/>
              </w:rPr>
              <w:t>pKD4-HA-Cpps-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23EBD9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sz w:val="20"/>
                <w:szCs w:val="20"/>
              </w:rPr>
              <w:t>AGAAATGTGTTTCTCAAACCGTTCATTTATCACAAAAGGATTGTTCGATGGTGTAGGCTGGAGCTGCTTC</w:t>
            </w:r>
          </w:p>
        </w:tc>
      </w:tr>
      <w:tr w:rsidR="008A3921" w:rsidRPr="008A3921" w14:paraId="1D9C9E6A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F156FF" w14:textId="7D8633FC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671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A34D47" w14:textId="32415424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KD4_RB_ldhA_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D87210" w14:textId="7E4B9178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TATTTTTAGTAGCTTAAATGTGATTCAACATCACTGGAGAAAGTCTTATGGTGTAGGCTGGAGCTGCTTC</w:t>
            </w:r>
          </w:p>
        </w:tc>
      </w:tr>
      <w:tr w:rsidR="008A3921" w:rsidRPr="008A3921" w14:paraId="239ECFD7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7610BE" w14:textId="7A9AAFC1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795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6D0064" w14:textId="369DFF3B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pKD4-REB-aceE-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B50573" w14:textId="7052CCD6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ACAGGTTCCAGAAAACTCAACGTTATTAGATAGATAAGGAATAACCCATGGTGTAGGCTGGAGCTGCTTC</w:t>
            </w:r>
          </w:p>
        </w:tc>
      </w:tr>
      <w:tr w:rsidR="008A3921" w:rsidRPr="008A3921" w14:paraId="37986784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983463" w14:textId="2D0E38C5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796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1E862B" w14:textId="66E13335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pKD4-REB-aceE-R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0DEF0C" w14:textId="2103F431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GATTTCGATAGCCATTATTCTTTTACCTCTTACGCCAGACGCGGGTTAACCATATGAATATCCTCCTTAG</w:t>
            </w:r>
          </w:p>
        </w:tc>
      </w:tr>
      <w:tr w:rsidR="008A3921" w:rsidRPr="008A3921" w14:paraId="482F1B1F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C809B8" w14:textId="4FA1988F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4F31E7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29BEB8" w14:textId="46F6A8ED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F31E7">
              <w:rPr>
                <w:color w:val="000000"/>
                <w:sz w:val="20"/>
                <w:szCs w:val="20"/>
              </w:rPr>
              <w:t>aceE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>-EP-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8681D1" w14:textId="5539833A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4F31E7">
              <w:rPr>
                <w:color w:val="000000"/>
                <w:sz w:val="20"/>
                <w:szCs w:val="20"/>
              </w:rPr>
              <w:t>ATGTCAGAACGTTTCCCAAATGACGTGGATCCGATCGAAACTCGCGACTGGCTCCAGGCG</w:t>
            </w:r>
          </w:p>
        </w:tc>
      </w:tr>
      <w:tr w:rsidR="008A3921" w:rsidRPr="008A3921" w14:paraId="2DAF701E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305930" w14:textId="42776CA5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4F31E7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DA79FB" w14:textId="7709A105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F31E7">
              <w:rPr>
                <w:color w:val="000000"/>
                <w:sz w:val="20"/>
                <w:szCs w:val="20"/>
              </w:rPr>
              <w:t>cmsB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>-HA-</w:t>
            </w:r>
            <w:proofErr w:type="spellStart"/>
            <w:r w:rsidRPr="004F31E7">
              <w:rPr>
                <w:color w:val="000000"/>
                <w:sz w:val="20"/>
                <w:szCs w:val="20"/>
              </w:rPr>
              <w:t>aceE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 xml:space="preserve"> EP-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86491C" w14:textId="28E7D25C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4F31E7">
              <w:rPr>
                <w:color w:val="000000"/>
                <w:sz w:val="20"/>
                <w:szCs w:val="20"/>
              </w:rPr>
              <w:t>AGTATCTGATCGACCAACTGCTTGCTGAAGCCCGCAAAGGCGGTGTAAACTGTGACGGAAGATCACTTCG</w:t>
            </w:r>
          </w:p>
        </w:tc>
      </w:tr>
      <w:tr w:rsidR="008A3921" w:rsidRPr="008A3921" w14:paraId="1C10943C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6D0A89" w14:textId="59A5194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4F31E7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3A093A" w14:textId="5F61DF37" w:rsidR="008A3921" w:rsidRPr="008A3921" w:rsidRDefault="008A3921" w:rsidP="008A3921">
            <w:pPr>
              <w:rPr>
                <w:sz w:val="20"/>
                <w:szCs w:val="20"/>
              </w:rPr>
            </w:pPr>
            <w:proofErr w:type="spellStart"/>
            <w:r w:rsidRPr="004F31E7">
              <w:rPr>
                <w:color w:val="000000"/>
                <w:sz w:val="20"/>
                <w:szCs w:val="20"/>
              </w:rPr>
              <w:t>cmsB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>-HA-</w:t>
            </w:r>
            <w:proofErr w:type="spellStart"/>
            <w:r w:rsidRPr="004F31E7">
              <w:rPr>
                <w:color w:val="000000"/>
                <w:sz w:val="20"/>
                <w:szCs w:val="20"/>
              </w:rPr>
              <w:t>aceE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 xml:space="preserve"> EP-R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80DFA4" w14:textId="1D89301F" w:rsidR="008A3921" w:rsidRPr="008A3921" w:rsidRDefault="008A3921" w:rsidP="008A3921">
            <w:pPr>
              <w:rPr>
                <w:sz w:val="20"/>
                <w:szCs w:val="20"/>
              </w:rPr>
            </w:pPr>
            <w:r w:rsidRPr="004F31E7">
              <w:rPr>
                <w:color w:val="000000"/>
                <w:sz w:val="20"/>
                <w:szCs w:val="20"/>
              </w:rPr>
              <w:t>GCCCAGCGCCGCAACCACGACATAAGAAGCATCAACTTCGAAGTGGTGACGCTGTCCATATGCACAGATG</w:t>
            </w:r>
          </w:p>
        </w:tc>
      </w:tr>
      <w:tr w:rsidR="008A3921" w:rsidRPr="008A3921" w14:paraId="522D456F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138CBA" w14:textId="4FF70670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4F31E7">
              <w:rPr>
                <w:color w:val="000000"/>
                <w:sz w:val="20"/>
                <w:szCs w:val="20"/>
              </w:rPr>
              <w:t>851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0A879F" w14:textId="00469AB5" w:rsidR="008A3921" w:rsidRPr="008A3921" w:rsidRDefault="008A3921" w:rsidP="008A3921">
            <w:pPr>
              <w:rPr>
                <w:sz w:val="20"/>
                <w:szCs w:val="20"/>
              </w:rPr>
            </w:pPr>
            <w:proofErr w:type="spellStart"/>
            <w:r w:rsidRPr="004F31E7">
              <w:rPr>
                <w:color w:val="000000"/>
                <w:sz w:val="20"/>
                <w:szCs w:val="20"/>
              </w:rPr>
              <w:t>aceE</w:t>
            </w:r>
            <w:proofErr w:type="spellEnd"/>
            <w:r w:rsidRPr="004F31E7">
              <w:rPr>
                <w:color w:val="000000"/>
                <w:sz w:val="20"/>
                <w:szCs w:val="20"/>
              </w:rPr>
              <w:t>-EP-R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01C69E" w14:textId="1D7C2B91" w:rsidR="008A3921" w:rsidRPr="008A3921" w:rsidRDefault="008A3921" w:rsidP="008A3921">
            <w:pPr>
              <w:rPr>
                <w:sz w:val="20"/>
                <w:szCs w:val="20"/>
              </w:rPr>
            </w:pPr>
            <w:r w:rsidRPr="004F31E7">
              <w:rPr>
                <w:color w:val="000000"/>
                <w:sz w:val="20"/>
                <w:szCs w:val="20"/>
              </w:rPr>
              <w:t>TTACGCCAGACGCGGGTTAACTTTATCTGCATCGATGTTGAATTTGGCGATTGCGTCAGC</w:t>
            </w:r>
          </w:p>
        </w:tc>
      </w:tr>
      <w:tr w:rsidR="008A3921" w:rsidRPr="008A3921" w14:paraId="7AE3D313" w14:textId="77777777" w:rsidTr="008A3921">
        <w:trPr>
          <w:trHeight w:val="308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CD8958" w14:textId="7F1EC98C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920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1ABC87" w14:textId="7EC7BF2F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ediss</w:t>
            </w:r>
            <w:proofErr w:type="spellEnd"/>
            <w:r w:rsidRPr="008A392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3921">
              <w:rPr>
                <w:color w:val="000000"/>
                <w:sz w:val="20"/>
                <w:szCs w:val="20"/>
              </w:rPr>
              <w:t>budC</w:t>
            </w:r>
            <w:proofErr w:type="spellEnd"/>
            <w:r w:rsidRPr="008A3921">
              <w:rPr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99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BF4C6D" w14:textId="6EA88DD0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TGGCCCGGCGAGGTATGAAGTCTCATCGTTGTAGTCGGCGATAG</w:t>
            </w:r>
          </w:p>
        </w:tc>
      </w:tr>
      <w:tr w:rsidR="008A3921" w:rsidRPr="008A3921" w14:paraId="653D44C5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58C2C" w14:textId="094D5B7A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92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28A8" w14:textId="5B2A41D8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ediss</w:t>
            </w:r>
            <w:proofErr w:type="spellEnd"/>
            <w:r w:rsidRPr="008A392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3921">
              <w:rPr>
                <w:color w:val="000000"/>
                <w:sz w:val="20"/>
                <w:szCs w:val="20"/>
              </w:rPr>
              <w:t>budC</w:t>
            </w:r>
            <w:proofErr w:type="spellEnd"/>
            <w:r w:rsidRPr="008A3921"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A978" w14:textId="77BAB574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TTCGTATCTCGCCGGGCCAGATTCCGACTACATGACCGGCCAGTC</w:t>
            </w:r>
          </w:p>
        </w:tc>
      </w:tr>
      <w:tr w:rsidR="008A3921" w:rsidRPr="008A3921" w14:paraId="6D341571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3439" w14:textId="58B85D71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BC13A9">
              <w:rPr>
                <w:color w:val="000000"/>
                <w:sz w:val="20"/>
                <w:szCs w:val="20"/>
              </w:rPr>
              <w:t>10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55CF" w14:textId="0D001CA1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BC13A9">
              <w:rPr>
                <w:color w:val="000000"/>
                <w:sz w:val="20"/>
                <w:szCs w:val="20"/>
              </w:rPr>
              <w:t>KD4-R-W-ldhA</w:t>
            </w: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BDA4" w14:textId="1AFFEB6A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BC13A9">
              <w:rPr>
                <w:color w:val="000000"/>
                <w:sz w:val="20"/>
                <w:szCs w:val="20"/>
              </w:rPr>
              <w:t>CTCCCCTGGAATGCAGGGGAGCGGCAAGATTAAACCAGTTCGTTCGGGCACATATGAATATCCTCCTTAG</w:t>
            </w:r>
          </w:p>
        </w:tc>
      </w:tr>
      <w:tr w:rsidR="008A3921" w:rsidRPr="008A3921" w14:paraId="5FDB3A26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77A3A" w14:textId="2F9C259E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1011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8C562" w14:textId="2809E56D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921">
              <w:rPr>
                <w:color w:val="000000"/>
                <w:sz w:val="20"/>
                <w:szCs w:val="20"/>
              </w:rPr>
              <w:t>ppsA</w:t>
            </w:r>
            <w:proofErr w:type="spellEnd"/>
            <w:r w:rsidRPr="008A3921">
              <w:rPr>
                <w:color w:val="000000"/>
                <w:sz w:val="20"/>
                <w:szCs w:val="20"/>
              </w:rPr>
              <w:t>-F-W</w:t>
            </w:r>
          </w:p>
        </w:tc>
        <w:tc>
          <w:tcPr>
            <w:tcW w:w="9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910EC" w14:textId="629019F8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CGCACAGAAGCGTAGGACGTAATG</w:t>
            </w:r>
          </w:p>
        </w:tc>
      </w:tr>
      <w:tr w:rsidR="008A3921" w:rsidRPr="008A3921" w14:paraId="06C7E0EF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2ACED" w14:textId="593A8E65" w:rsidR="008A3921" w:rsidRPr="00BC13A9" w:rsidRDefault="008A3921" w:rsidP="008A3921">
            <w:pPr>
              <w:rPr>
                <w:color w:val="000000"/>
                <w:sz w:val="20"/>
                <w:szCs w:val="20"/>
              </w:rPr>
            </w:pPr>
            <w:r w:rsidRPr="008A3921">
              <w:rPr>
                <w:color w:val="000000"/>
                <w:sz w:val="20"/>
                <w:szCs w:val="20"/>
              </w:rPr>
              <w:t>MEP</w:t>
            </w:r>
            <w:r w:rsidRPr="00BC13A9">
              <w:rPr>
                <w:color w:val="000000"/>
                <w:sz w:val="20"/>
                <w:szCs w:val="20"/>
              </w:rPr>
              <w:t>101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C0FA3C" w14:textId="59914569" w:rsidR="008A3921" w:rsidRPr="00BC13A9" w:rsidRDefault="008A3921" w:rsidP="008A3921">
            <w:pPr>
              <w:rPr>
                <w:color w:val="000000"/>
                <w:sz w:val="20"/>
                <w:szCs w:val="20"/>
              </w:rPr>
            </w:pPr>
            <w:r w:rsidRPr="00BC13A9">
              <w:rPr>
                <w:color w:val="000000"/>
                <w:sz w:val="20"/>
                <w:szCs w:val="20"/>
              </w:rPr>
              <w:t>KD4-R-W-ppsA</w:t>
            </w:r>
          </w:p>
        </w:tc>
        <w:tc>
          <w:tcPr>
            <w:tcW w:w="9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C8646" w14:textId="4298AD5D" w:rsidR="008A3921" w:rsidRPr="00BC13A9" w:rsidRDefault="008A3921" w:rsidP="008A3921">
            <w:pPr>
              <w:rPr>
                <w:color w:val="000000"/>
                <w:sz w:val="20"/>
                <w:szCs w:val="20"/>
              </w:rPr>
            </w:pPr>
            <w:r w:rsidRPr="00BC13A9">
              <w:rPr>
                <w:color w:val="000000"/>
                <w:sz w:val="20"/>
                <w:szCs w:val="20"/>
              </w:rPr>
              <w:t>CGACTGAACGCCGCCGGGGATTTATTTTATTTCTTCAGTTCAGCCAGCATATGAATATCCTCCTTAG</w:t>
            </w:r>
          </w:p>
        </w:tc>
      </w:tr>
      <w:tr w:rsidR="008A3921" w:rsidRPr="008A3921" w14:paraId="58275911" w14:textId="77777777" w:rsidTr="008A3921">
        <w:trPr>
          <w:trHeight w:val="30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CD876" w14:textId="763F9C41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90414" w14:textId="015A50CB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4B9C" w14:textId="00DA33DF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  <w:tr w:rsidR="008A3921" w:rsidRPr="008A3921" w14:paraId="7E45F0DE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C042" w14:textId="6268DBEB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9112" w14:textId="6BC9A30E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4B5D" w14:textId="31814460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  <w:tr w:rsidR="008A3921" w:rsidRPr="008A3921" w14:paraId="0215733F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67CCB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533C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BF653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  <w:tr w:rsidR="008A3921" w:rsidRPr="008A3921" w14:paraId="227B7F9C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2E7FF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AC648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57BCF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  <w:tr w:rsidR="008A3921" w:rsidRPr="008A3921" w14:paraId="251D0FE9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3FB5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7E7A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F1D4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  <w:tr w:rsidR="008A3921" w:rsidRPr="008A3921" w14:paraId="72506CDA" w14:textId="77777777" w:rsidTr="008A3921">
        <w:trPr>
          <w:trHeight w:val="3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81278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619B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2533E" w14:textId="77777777" w:rsidR="008A3921" w:rsidRPr="008A3921" w:rsidRDefault="008A3921" w:rsidP="008A3921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340F2E21" w14:textId="55D0859C" w:rsidR="00DF5CA9" w:rsidRDefault="00DF5CA9">
      <w:pPr>
        <w:rPr>
          <w:noProof/>
        </w:rPr>
      </w:pPr>
    </w:p>
    <w:p w14:paraId="51D14C1C" w14:textId="77777777" w:rsidR="00DF5CA9" w:rsidRPr="006F1108" w:rsidRDefault="00DF5CA9" w:rsidP="00DF5CA9">
      <w:pPr>
        <w:spacing w:line="480" w:lineRule="auto"/>
        <w:rPr>
          <w:b/>
          <w:color w:val="000000" w:themeColor="text1"/>
        </w:rPr>
      </w:pPr>
      <w:r w:rsidRPr="00C95A14">
        <w:rPr>
          <w:b/>
          <w:color w:val="000000" w:themeColor="text1"/>
        </w:rPr>
        <w:t>Reference</w:t>
      </w:r>
      <w:r>
        <w:rPr>
          <w:b/>
          <w:color w:val="000000" w:themeColor="text1"/>
        </w:rPr>
        <w:t>s</w:t>
      </w:r>
      <w:r w:rsidRPr="00A70692">
        <w:rPr>
          <w:bCs/>
          <w:color w:val="000000" w:themeColor="text1"/>
        </w:rPr>
        <w:tab/>
      </w:r>
    </w:p>
    <w:p w14:paraId="32ABE0CE" w14:textId="2AEC4C66" w:rsidR="00DF5CA9" w:rsidRDefault="00DF5CA9" w:rsidP="00DF5CA9">
      <w:pPr>
        <w:spacing w:line="480" w:lineRule="auto"/>
        <w:ind w:left="720" w:hanging="720"/>
        <w:rPr>
          <w:bCs/>
          <w:color w:val="000000" w:themeColor="text1"/>
        </w:rPr>
      </w:pPr>
      <w:bookmarkStart w:id="2" w:name="_Hlk108526667"/>
      <w:proofErr w:type="spellStart"/>
      <w:r w:rsidRPr="008A6F70">
        <w:rPr>
          <w:bCs/>
          <w:color w:val="000000" w:themeColor="text1"/>
        </w:rPr>
        <w:t>Datsenko</w:t>
      </w:r>
      <w:proofErr w:type="spellEnd"/>
      <w:r w:rsidRPr="008A6F70">
        <w:rPr>
          <w:bCs/>
          <w:color w:val="000000" w:themeColor="text1"/>
        </w:rPr>
        <w:t xml:space="preserve"> KA, </w:t>
      </w:r>
      <w:proofErr w:type="spellStart"/>
      <w:r w:rsidRPr="008A6F70">
        <w:rPr>
          <w:bCs/>
          <w:color w:val="000000" w:themeColor="text1"/>
        </w:rPr>
        <w:t>Wanner</w:t>
      </w:r>
      <w:proofErr w:type="spellEnd"/>
      <w:r w:rsidRPr="008A6F70">
        <w:rPr>
          <w:bCs/>
          <w:color w:val="000000" w:themeColor="text1"/>
        </w:rPr>
        <w:t xml:space="preserve"> BL. 2000. One-step inactivation of chromosomal genes in </w:t>
      </w:r>
      <w:r w:rsidRPr="008A6F70">
        <w:rPr>
          <w:bCs/>
          <w:i/>
          <w:iCs/>
          <w:color w:val="000000" w:themeColor="text1"/>
        </w:rPr>
        <w:t>Escherichia coli</w:t>
      </w:r>
      <w:r w:rsidRPr="008A6F70">
        <w:rPr>
          <w:bCs/>
          <w:color w:val="000000" w:themeColor="text1"/>
        </w:rPr>
        <w:t> K-12 using PCR products. </w:t>
      </w:r>
      <w:r w:rsidRPr="008A6F70">
        <w:rPr>
          <w:bCs/>
          <w:i/>
          <w:iCs/>
          <w:color w:val="000000" w:themeColor="text1"/>
        </w:rPr>
        <w:t xml:space="preserve">Proc Natl </w:t>
      </w:r>
      <w:proofErr w:type="spellStart"/>
      <w:r w:rsidRPr="008A6F70">
        <w:rPr>
          <w:bCs/>
          <w:i/>
          <w:iCs/>
          <w:color w:val="000000" w:themeColor="text1"/>
        </w:rPr>
        <w:t>Acad</w:t>
      </w:r>
      <w:proofErr w:type="spellEnd"/>
      <w:r w:rsidRPr="008A6F70">
        <w:rPr>
          <w:bCs/>
          <w:i/>
          <w:iCs/>
          <w:color w:val="000000" w:themeColor="text1"/>
        </w:rPr>
        <w:t xml:space="preserve"> Sci </w:t>
      </w:r>
      <w:r w:rsidRPr="008A6F70">
        <w:rPr>
          <w:bCs/>
          <w:color w:val="000000" w:themeColor="text1"/>
        </w:rPr>
        <w:t>97:6640–6645.</w:t>
      </w:r>
    </w:p>
    <w:p w14:paraId="463B9DA0" w14:textId="7B214C41" w:rsidR="00DF5CA9" w:rsidRDefault="00DF5CA9" w:rsidP="00DF5CA9">
      <w:pPr>
        <w:spacing w:line="480" w:lineRule="auto"/>
        <w:ind w:left="720" w:hanging="720"/>
        <w:rPr>
          <w:bCs/>
          <w:color w:val="000000" w:themeColor="text1"/>
        </w:rPr>
      </w:pPr>
      <w:bookmarkStart w:id="3" w:name="_Hlk108526701"/>
      <w:proofErr w:type="spellStart"/>
      <w:r w:rsidRPr="00B03309">
        <w:rPr>
          <w:bCs/>
          <w:color w:val="000000" w:themeColor="text1"/>
        </w:rPr>
        <w:t>Erian</w:t>
      </w:r>
      <w:proofErr w:type="spellEnd"/>
      <w:r>
        <w:rPr>
          <w:bCs/>
          <w:color w:val="000000" w:themeColor="text1"/>
        </w:rPr>
        <w:t xml:space="preserve"> AM</w:t>
      </w:r>
      <w:r w:rsidRPr="00B03309">
        <w:rPr>
          <w:bCs/>
          <w:color w:val="000000" w:themeColor="text1"/>
        </w:rPr>
        <w:t xml:space="preserve">, </w:t>
      </w:r>
      <w:proofErr w:type="spellStart"/>
      <w:r w:rsidRPr="00B03309">
        <w:rPr>
          <w:bCs/>
          <w:color w:val="000000" w:themeColor="text1"/>
        </w:rPr>
        <w:t>Gibish</w:t>
      </w:r>
      <w:proofErr w:type="spellEnd"/>
      <w:r>
        <w:rPr>
          <w:bCs/>
          <w:color w:val="000000" w:themeColor="text1"/>
        </w:rPr>
        <w:t xml:space="preserve"> M</w:t>
      </w:r>
      <w:r w:rsidRPr="00B03309">
        <w:rPr>
          <w:bCs/>
          <w:color w:val="000000" w:themeColor="text1"/>
        </w:rPr>
        <w:t xml:space="preserve">, Pflügl </w:t>
      </w:r>
      <w:r>
        <w:rPr>
          <w:bCs/>
          <w:color w:val="000000" w:themeColor="text1"/>
        </w:rPr>
        <w:t xml:space="preserve">S. </w:t>
      </w:r>
      <w:r w:rsidRPr="00B03309">
        <w:rPr>
          <w:bCs/>
          <w:color w:val="000000" w:themeColor="text1"/>
        </w:rPr>
        <w:t xml:space="preserve">2018. Engineered </w:t>
      </w:r>
      <w:r w:rsidRPr="00B03309">
        <w:rPr>
          <w:bCs/>
          <w:i/>
          <w:iCs/>
          <w:color w:val="000000" w:themeColor="text1"/>
        </w:rPr>
        <w:t xml:space="preserve">E. coli </w:t>
      </w:r>
      <w:r w:rsidRPr="00B03309">
        <w:rPr>
          <w:bCs/>
          <w:color w:val="000000" w:themeColor="text1"/>
        </w:rPr>
        <w:t>W enables efficient 2,3-butanediol production from glucose and sugar beet molasses using defined minimal medium as</w:t>
      </w:r>
      <w:r>
        <w:rPr>
          <w:bCs/>
          <w:color w:val="000000" w:themeColor="text1"/>
        </w:rPr>
        <w:t xml:space="preserve"> </w:t>
      </w:r>
      <w:r w:rsidRPr="00B03309">
        <w:rPr>
          <w:bCs/>
          <w:color w:val="000000" w:themeColor="text1"/>
        </w:rPr>
        <w:t xml:space="preserve">economic basis. </w:t>
      </w:r>
      <w:proofErr w:type="spellStart"/>
      <w:r w:rsidRPr="00B03309">
        <w:rPr>
          <w:bCs/>
          <w:i/>
          <w:iCs/>
          <w:color w:val="000000" w:themeColor="text1"/>
        </w:rPr>
        <w:t>Microb</w:t>
      </w:r>
      <w:proofErr w:type="spellEnd"/>
      <w:r w:rsidRPr="00B03309">
        <w:rPr>
          <w:bCs/>
          <w:i/>
          <w:iCs/>
          <w:color w:val="000000" w:themeColor="text1"/>
        </w:rPr>
        <w:t xml:space="preserve"> Cell Fact</w:t>
      </w:r>
      <w:r w:rsidRPr="00B03309">
        <w:rPr>
          <w:bCs/>
          <w:color w:val="000000" w:themeColor="text1"/>
        </w:rPr>
        <w:t xml:space="preserve"> 17, 190.</w:t>
      </w:r>
      <w:bookmarkEnd w:id="3"/>
    </w:p>
    <w:p w14:paraId="5F85BF4B" w14:textId="77777777" w:rsidR="00DF5CA9" w:rsidRDefault="00DF5CA9" w:rsidP="00DF5CA9">
      <w:pPr>
        <w:spacing w:line="480" w:lineRule="auto"/>
        <w:ind w:left="720" w:hanging="720"/>
        <w:rPr>
          <w:bCs/>
          <w:color w:val="000000" w:themeColor="text1"/>
        </w:rPr>
      </w:pPr>
      <w:bookmarkStart w:id="4" w:name="_Hlk108526682"/>
      <w:bookmarkEnd w:id="2"/>
      <w:r w:rsidRPr="00A70692">
        <w:rPr>
          <w:bCs/>
          <w:color w:val="000000" w:themeColor="text1"/>
        </w:rPr>
        <w:t>Moxley WC, Eiteman MA. 2021.</w:t>
      </w:r>
      <w:r>
        <w:rPr>
          <w:bCs/>
          <w:color w:val="000000" w:themeColor="text1"/>
        </w:rPr>
        <w:t xml:space="preserve"> </w:t>
      </w:r>
      <w:r w:rsidRPr="00A70692">
        <w:rPr>
          <w:bCs/>
          <w:color w:val="000000" w:themeColor="text1"/>
        </w:rPr>
        <w:t xml:space="preserve">Pyruvate production by </w:t>
      </w:r>
      <w:r w:rsidRPr="001C0698">
        <w:rPr>
          <w:bCs/>
          <w:i/>
          <w:color w:val="000000" w:themeColor="text1"/>
        </w:rPr>
        <w:t>Escherichia coli</w:t>
      </w:r>
      <w:r w:rsidRPr="00A70692">
        <w:rPr>
          <w:bCs/>
          <w:color w:val="000000" w:themeColor="text1"/>
        </w:rPr>
        <w:t xml:space="preserve"> by use of pyruvate dehydrogenase variants. </w:t>
      </w:r>
      <w:r w:rsidRPr="00A70692">
        <w:rPr>
          <w:bCs/>
          <w:i/>
          <w:iCs/>
          <w:color w:val="000000" w:themeColor="text1"/>
        </w:rPr>
        <w:t>Appl</w:t>
      </w:r>
      <w:r w:rsidRPr="008A6F70">
        <w:rPr>
          <w:bCs/>
          <w:i/>
          <w:iCs/>
          <w:color w:val="000000" w:themeColor="text1"/>
        </w:rPr>
        <w:t xml:space="preserve"> Environ Microbiol</w:t>
      </w:r>
      <w:r w:rsidRPr="00A70692">
        <w:rPr>
          <w:bCs/>
          <w:color w:val="000000" w:themeColor="text1"/>
        </w:rPr>
        <w:t xml:space="preserve"> </w:t>
      </w:r>
      <w:proofErr w:type="gramStart"/>
      <w:r w:rsidRPr="00A70692">
        <w:rPr>
          <w:bCs/>
          <w:color w:val="000000" w:themeColor="text1"/>
        </w:rPr>
        <w:t>87:e</w:t>
      </w:r>
      <w:proofErr w:type="gramEnd"/>
      <w:r w:rsidRPr="00A70692">
        <w:rPr>
          <w:bCs/>
          <w:color w:val="000000" w:themeColor="text1"/>
        </w:rPr>
        <w:t>00487-21.</w:t>
      </w:r>
    </w:p>
    <w:bookmarkEnd w:id="4"/>
    <w:p w14:paraId="54F413E3" w14:textId="77777777" w:rsidR="00DF5CA9" w:rsidRDefault="00DF5CA9" w:rsidP="00DF5CA9">
      <w:pPr>
        <w:spacing w:line="480" w:lineRule="auto"/>
        <w:ind w:left="720" w:hanging="720"/>
        <w:rPr>
          <w:bCs/>
          <w:color w:val="000000" w:themeColor="text1"/>
          <w:highlight w:val="yellow"/>
        </w:rPr>
      </w:pPr>
    </w:p>
    <w:p w14:paraId="19B37A9C" w14:textId="782F9E15" w:rsidR="003357E1" w:rsidRDefault="003357E1" w:rsidP="00DF5CA9"/>
    <w:sectPr w:rsidR="003357E1" w:rsidSect="00FF7702">
      <w:footerReference w:type="default" r:id="rId8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F0F39" w14:textId="77777777" w:rsidR="00FA64E9" w:rsidRDefault="00FA64E9" w:rsidP="00A074FF">
      <w:r>
        <w:separator/>
      </w:r>
    </w:p>
  </w:endnote>
  <w:endnote w:type="continuationSeparator" w:id="0">
    <w:p w14:paraId="1E4A8C52" w14:textId="77777777" w:rsidR="00FA64E9" w:rsidRDefault="00FA64E9" w:rsidP="00A0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4827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BD7E2" w14:textId="763F9131" w:rsidR="00B36B03" w:rsidRDefault="00B36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7CA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6DE436C" w14:textId="77777777" w:rsidR="00B36B03" w:rsidRDefault="00B36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6351F" w14:textId="77777777" w:rsidR="00FA64E9" w:rsidRDefault="00FA64E9" w:rsidP="00A074FF">
      <w:r>
        <w:separator/>
      </w:r>
    </w:p>
  </w:footnote>
  <w:footnote w:type="continuationSeparator" w:id="0">
    <w:p w14:paraId="37CEDC91" w14:textId="77777777" w:rsidR="00FA64E9" w:rsidRDefault="00FA64E9" w:rsidP="00A07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8796A"/>
    <w:multiLevelType w:val="hybridMultilevel"/>
    <w:tmpl w:val="798C75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wMDY0NDI2NjUwNDBW0lEKTi0uzszPAykwqgUAxkc+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M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fad09tpwrzbes5xcveezk2fpxarerz5a9&quot;&gt;My EndNote Library&lt;record-ids&gt;&lt;item&gt;7&lt;/item&gt;&lt;item&gt;21&lt;/item&gt;&lt;item&gt;24&lt;/item&gt;&lt;item&gt;27&lt;/item&gt;&lt;item&gt;30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7&lt;/item&gt;&lt;item&gt;48&lt;/item&gt;&lt;item&gt;50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8&lt;/item&gt;&lt;item&gt;70&lt;/item&gt;&lt;item&gt;71&lt;/item&gt;&lt;item&gt;89&lt;/item&gt;&lt;item&gt;92&lt;/item&gt;&lt;item&gt;93&lt;/item&gt;&lt;item&gt;95&lt;/item&gt;&lt;item&gt;96&lt;/item&gt;&lt;item&gt;97&lt;/item&gt;&lt;/record-ids&gt;&lt;/item&gt;&lt;/Libraries&gt;"/>
  </w:docVars>
  <w:rsids>
    <w:rsidRoot w:val="00D906F5"/>
    <w:rsid w:val="000026E6"/>
    <w:rsid w:val="00003D83"/>
    <w:rsid w:val="00003DD8"/>
    <w:rsid w:val="000064C8"/>
    <w:rsid w:val="00007879"/>
    <w:rsid w:val="00011009"/>
    <w:rsid w:val="00015392"/>
    <w:rsid w:val="00015796"/>
    <w:rsid w:val="00016A10"/>
    <w:rsid w:val="000234A8"/>
    <w:rsid w:val="000272F4"/>
    <w:rsid w:val="000337C9"/>
    <w:rsid w:val="00044EEF"/>
    <w:rsid w:val="000470E9"/>
    <w:rsid w:val="0005067C"/>
    <w:rsid w:val="00051BAA"/>
    <w:rsid w:val="00054761"/>
    <w:rsid w:val="00063519"/>
    <w:rsid w:val="00074A14"/>
    <w:rsid w:val="00077B0F"/>
    <w:rsid w:val="000829DC"/>
    <w:rsid w:val="00085175"/>
    <w:rsid w:val="00086FD3"/>
    <w:rsid w:val="00090B2D"/>
    <w:rsid w:val="00093A02"/>
    <w:rsid w:val="000946CE"/>
    <w:rsid w:val="000A294A"/>
    <w:rsid w:val="000A6BEA"/>
    <w:rsid w:val="000B052D"/>
    <w:rsid w:val="000B1037"/>
    <w:rsid w:val="000C10F6"/>
    <w:rsid w:val="000C5607"/>
    <w:rsid w:val="000C6E6B"/>
    <w:rsid w:val="000D0D47"/>
    <w:rsid w:val="000E22B6"/>
    <w:rsid w:val="000E6FE0"/>
    <w:rsid w:val="000F36D9"/>
    <w:rsid w:val="000F5B90"/>
    <w:rsid w:val="000F7F38"/>
    <w:rsid w:val="001000DF"/>
    <w:rsid w:val="0010038E"/>
    <w:rsid w:val="001119EE"/>
    <w:rsid w:val="00115D1E"/>
    <w:rsid w:val="0012533F"/>
    <w:rsid w:val="0012676C"/>
    <w:rsid w:val="00134BCC"/>
    <w:rsid w:val="00145279"/>
    <w:rsid w:val="001462F3"/>
    <w:rsid w:val="0015051C"/>
    <w:rsid w:val="001510A4"/>
    <w:rsid w:val="00151455"/>
    <w:rsid w:val="001522C0"/>
    <w:rsid w:val="001565C6"/>
    <w:rsid w:val="00167EBC"/>
    <w:rsid w:val="00174DFA"/>
    <w:rsid w:val="0017669D"/>
    <w:rsid w:val="00182574"/>
    <w:rsid w:val="00186F21"/>
    <w:rsid w:val="00192C26"/>
    <w:rsid w:val="00195547"/>
    <w:rsid w:val="001A096D"/>
    <w:rsid w:val="001A0FCF"/>
    <w:rsid w:val="001A2DD7"/>
    <w:rsid w:val="001A4B15"/>
    <w:rsid w:val="001B0B4F"/>
    <w:rsid w:val="001B11AE"/>
    <w:rsid w:val="001C2B93"/>
    <w:rsid w:val="001C6624"/>
    <w:rsid w:val="001C6E60"/>
    <w:rsid w:val="001D6D90"/>
    <w:rsid w:val="001E45C6"/>
    <w:rsid w:val="001F5C50"/>
    <w:rsid w:val="00201EAF"/>
    <w:rsid w:val="00234218"/>
    <w:rsid w:val="00240063"/>
    <w:rsid w:val="00246B55"/>
    <w:rsid w:val="0025647F"/>
    <w:rsid w:val="00257EC7"/>
    <w:rsid w:val="002650BF"/>
    <w:rsid w:val="00267B3A"/>
    <w:rsid w:val="00271DC4"/>
    <w:rsid w:val="00283009"/>
    <w:rsid w:val="00284875"/>
    <w:rsid w:val="00293825"/>
    <w:rsid w:val="00294C03"/>
    <w:rsid w:val="002A1672"/>
    <w:rsid w:val="002A7271"/>
    <w:rsid w:val="002A77FF"/>
    <w:rsid w:val="002C3119"/>
    <w:rsid w:val="002C4342"/>
    <w:rsid w:val="002E41F8"/>
    <w:rsid w:val="002F3937"/>
    <w:rsid w:val="002F646D"/>
    <w:rsid w:val="00303EAD"/>
    <w:rsid w:val="003071C6"/>
    <w:rsid w:val="00310684"/>
    <w:rsid w:val="003130A8"/>
    <w:rsid w:val="0031401B"/>
    <w:rsid w:val="0031781E"/>
    <w:rsid w:val="00321024"/>
    <w:rsid w:val="00327494"/>
    <w:rsid w:val="003329C5"/>
    <w:rsid w:val="003357E1"/>
    <w:rsid w:val="00336EBE"/>
    <w:rsid w:val="00350712"/>
    <w:rsid w:val="00352C25"/>
    <w:rsid w:val="00352C9C"/>
    <w:rsid w:val="003621B7"/>
    <w:rsid w:val="00365D07"/>
    <w:rsid w:val="0037153D"/>
    <w:rsid w:val="00381B2C"/>
    <w:rsid w:val="00381D21"/>
    <w:rsid w:val="00390418"/>
    <w:rsid w:val="00394DFB"/>
    <w:rsid w:val="003A3DB1"/>
    <w:rsid w:val="003A5966"/>
    <w:rsid w:val="003B04C1"/>
    <w:rsid w:val="003C6113"/>
    <w:rsid w:val="003D2EFC"/>
    <w:rsid w:val="003D7FD8"/>
    <w:rsid w:val="003F7445"/>
    <w:rsid w:val="00407CBC"/>
    <w:rsid w:val="004122E5"/>
    <w:rsid w:val="00416567"/>
    <w:rsid w:val="00420373"/>
    <w:rsid w:val="00421431"/>
    <w:rsid w:val="004325C7"/>
    <w:rsid w:val="00435F21"/>
    <w:rsid w:val="00437AB3"/>
    <w:rsid w:val="00442307"/>
    <w:rsid w:val="0044343C"/>
    <w:rsid w:val="00447DE8"/>
    <w:rsid w:val="00460256"/>
    <w:rsid w:val="004605A0"/>
    <w:rsid w:val="00471E03"/>
    <w:rsid w:val="00474355"/>
    <w:rsid w:val="00477B72"/>
    <w:rsid w:val="004847FD"/>
    <w:rsid w:val="00490798"/>
    <w:rsid w:val="00494234"/>
    <w:rsid w:val="004A0285"/>
    <w:rsid w:val="004A4C1C"/>
    <w:rsid w:val="004B0129"/>
    <w:rsid w:val="004B6990"/>
    <w:rsid w:val="004C0090"/>
    <w:rsid w:val="004C14B1"/>
    <w:rsid w:val="004C420C"/>
    <w:rsid w:val="004D2BA1"/>
    <w:rsid w:val="004D47AE"/>
    <w:rsid w:val="004F31E7"/>
    <w:rsid w:val="004F3357"/>
    <w:rsid w:val="00507037"/>
    <w:rsid w:val="005159B0"/>
    <w:rsid w:val="005171AB"/>
    <w:rsid w:val="00530451"/>
    <w:rsid w:val="005339F8"/>
    <w:rsid w:val="005342ED"/>
    <w:rsid w:val="00537D77"/>
    <w:rsid w:val="005467B1"/>
    <w:rsid w:val="0055184E"/>
    <w:rsid w:val="00560131"/>
    <w:rsid w:val="0056309C"/>
    <w:rsid w:val="00571A5E"/>
    <w:rsid w:val="00571ECD"/>
    <w:rsid w:val="00575ABC"/>
    <w:rsid w:val="00576A6E"/>
    <w:rsid w:val="00584AB0"/>
    <w:rsid w:val="0059057A"/>
    <w:rsid w:val="00592908"/>
    <w:rsid w:val="00594650"/>
    <w:rsid w:val="005965BC"/>
    <w:rsid w:val="005B043B"/>
    <w:rsid w:val="005C4EA5"/>
    <w:rsid w:val="005D596A"/>
    <w:rsid w:val="005D7831"/>
    <w:rsid w:val="005E0B66"/>
    <w:rsid w:val="005F582C"/>
    <w:rsid w:val="00624EDD"/>
    <w:rsid w:val="0063078E"/>
    <w:rsid w:val="00631A2A"/>
    <w:rsid w:val="00645DE2"/>
    <w:rsid w:val="00652196"/>
    <w:rsid w:val="00660138"/>
    <w:rsid w:val="00677CE3"/>
    <w:rsid w:val="006B10D0"/>
    <w:rsid w:val="006B20B9"/>
    <w:rsid w:val="006B2445"/>
    <w:rsid w:val="006B60D2"/>
    <w:rsid w:val="006C18D0"/>
    <w:rsid w:val="006C6833"/>
    <w:rsid w:val="006E3D30"/>
    <w:rsid w:val="006F0D7E"/>
    <w:rsid w:val="007037AA"/>
    <w:rsid w:val="0072017D"/>
    <w:rsid w:val="00726ABE"/>
    <w:rsid w:val="0073059F"/>
    <w:rsid w:val="00734AE5"/>
    <w:rsid w:val="00741A61"/>
    <w:rsid w:val="0074587C"/>
    <w:rsid w:val="00751791"/>
    <w:rsid w:val="00756E0C"/>
    <w:rsid w:val="00760247"/>
    <w:rsid w:val="007604A9"/>
    <w:rsid w:val="00767769"/>
    <w:rsid w:val="00771221"/>
    <w:rsid w:val="00771958"/>
    <w:rsid w:val="00777BB8"/>
    <w:rsid w:val="00792B6C"/>
    <w:rsid w:val="007978B8"/>
    <w:rsid w:val="007A3E18"/>
    <w:rsid w:val="007A4F19"/>
    <w:rsid w:val="007B6768"/>
    <w:rsid w:val="007B6CEF"/>
    <w:rsid w:val="007C40FD"/>
    <w:rsid w:val="007D1AEC"/>
    <w:rsid w:val="007D2FC8"/>
    <w:rsid w:val="007E5B4D"/>
    <w:rsid w:val="007F1F65"/>
    <w:rsid w:val="007F5785"/>
    <w:rsid w:val="007F6AA8"/>
    <w:rsid w:val="00805F93"/>
    <w:rsid w:val="00806296"/>
    <w:rsid w:val="00806DA7"/>
    <w:rsid w:val="00816B81"/>
    <w:rsid w:val="0081790A"/>
    <w:rsid w:val="008214E9"/>
    <w:rsid w:val="00824008"/>
    <w:rsid w:val="00834FAE"/>
    <w:rsid w:val="0084435A"/>
    <w:rsid w:val="00850208"/>
    <w:rsid w:val="008524E4"/>
    <w:rsid w:val="00860EAC"/>
    <w:rsid w:val="00862BDE"/>
    <w:rsid w:val="0087119F"/>
    <w:rsid w:val="0087172C"/>
    <w:rsid w:val="00885F93"/>
    <w:rsid w:val="00891021"/>
    <w:rsid w:val="0089410D"/>
    <w:rsid w:val="00897FE3"/>
    <w:rsid w:val="008A3921"/>
    <w:rsid w:val="008B115F"/>
    <w:rsid w:val="008B21EE"/>
    <w:rsid w:val="008B6E08"/>
    <w:rsid w:val="008B6F3D"/>
    <w:rsid w:val="008C1FEA"/>
    <w:rsid w:val="008C530A"/>
    <w:rsid w:val="008D01C3"/>
    <w:rsid w:val="008D3F14"/>
    <w:rsid w:val="008D71EB"/>
    <w:rsid w:val="008D7C55"/>
    <w:rsid w:val="008F26D7"/>
    <w:rsid w:val="009018A5"/>
    <w:rsid w:val="009063AA"/>
    <w:rsid w:val="00907CA1"/>
    <w:rsid w:val="0091215C"/>
    <w:rsid w:val="009155D7"/>
    <w:rsid w:val="009231D1"/>
    <w:rsid w:val="00941987"/>
    <w:rsid w:val="00954A3E"/>
    <w:rsid w:val="00960891"/>
    <w:rsid w:val="00985196"/>
    <w:rsid w:val="00990446"/>
    <w:rsid w:val="00991CC8"/>
    <w:rsid w:val="00995554"/>
    <w:rsid w:val="009A0EC8"/>
    <w:rsid w:val="009A160F"/>
    <w:rsid w:val="009A3E37"/>
    <w:rsid w:val="009A647D"/>
    <w:rsid w:val="009B1E7E"/>
    <w:rsid w:val="009B5374"/>
    <w:rsid w:val="009B7195"/>
    <w:rsid w:val="009B79B5"/>
    <w:rsid w:val="009C0219"/>
    <w:rsid w:val="009C5AE7"/>
    <w:rsid w:val="009C7497"/>
    <w:rsid w:val="009D1388"/>
    <w:rsid w:val="009D1945"/>
    <w:rsid w:val="009E357E"/>
    <w:rsid w:val="009E3FE3"/>
    <w:rsid w:val="009F4C76"/>
    <w:rsid w:val="00A074FF"/>
    <w:rsid w:val="00A116C4"/>
    <w:rsid w:val="00A147AB"/>
    <w:rsid w:val="00A25B0B"/>
    <w:rsid w:val="00A43085"/>
    <w:rsid w:val="00A43E4F"/>
    <w:rsid w:val="00A47853"/>
    <w:rsid w:val="00A53B8D"/>
    <w:rsid w:val="00A63F62"/>
    <w:rsid w:val="00A701CE"/>
    <w:rsid w:val="00A83A05"/>
    <w:rsid w:val="00A930ED"/>
    <w:rsid w:val="00AA3E9A"/>
    <w:rsid w:val="00AB5E5C"/>
    <w:rsid w:val="00AC2AA0"/>
    <w:rsid w:val="00AC5127"/>
    <w:rsid w:val="00AC6EDB"/>
    <w:rsid w:val="00AC7AAC"/>
    <w:rsid w:val="00AD4054"/>
    <w:rsid w:val="00AD430F"/>
    <w:rsid w:val="00AD4845"/>
    <w:rsid w:val="00AD71EB"/>
    <w:rsid w:val="00AE0961"/>
    <w:rsid w:val="00AE2594"/>
    <w:rsid w:val="00AE5327"/>
    <w:rsid w:val="00AE582A"/>
    <w:rsid w:val="00AE76C7"/>
    <w:rsid w:val="00AF0803"/>
    <w:rsid w:val="00AF0EF7"/>
    <w:rsid w:val="00AF43C9"/>
    <w:rsid w:val="00B00B89"/>
    <w:rsid w:val="00B10875"/>
    <w:rsid w:val="00B21821"/>
    <w:rsid w:val="00B319AB"/>
    <w:rsid w:val="00B3247D"/>
    <w:rsid w:val="00B33A3D"/>
    <w:rsid w:val="00B36B03"/>
    <w:rsid w:val="00B418E6"/>
    <w:rsid w:val="00B47878"/>
    <w:rsid w:val="00B50B9C"/>
    <w:rsid w:val="00B5552D"/>
    <w:rsid w:val="00B62AE1"/>
    <w:rsid w:val="00B67591"/>
    <w:rsid w:val="00B77E46"/>
    <w:rsid w:val="00B80641"/>
    <w:rsid w:val="00B81C9A"/>
    <w:rsid w:val="00B84CDF"/>
    <w:rsid w:val="00B8535E"/>
    <w:rsid w:val="00B902CA"/>
    <w:rsid w:val="00B92E30"/>
    <w:rsid w:val="00B93B02"/>
    <w:rsid w:val="00B94F01"/>
    <w:rsid w:val="00B96369"/>
    <w:rsid w:val="00BA02F0"/>
    <w:rsid w:val="00BA41FC"/>
    <w:rsid w:val="00BA7665"/>
    <w:rsid w:val="00BA7BDC"/>
    <w:rsid w:val="00BB3FAB"/>
    <w:rsid w:val="00BC13A9"/>
    <w:rsid w:val="00BC6D1F"/>
    <w:rsid w:val="00BE058D"/>
    <w:rsid w:val="00BF3F85"/>
    <w:rsid w:val="00BF677B"/>
    <w:rsid w:val="00C01BDC"/>
    <w:rsid w:val="00C02F08"/>
    <w:rsid w:val="00C1305F"/>
    <w:rsid w:val="00C1671E"/>
    <w:rsid w:val="00C16BEB"/>
    <w:rsid w:val="00C25BBC"/>
    <w:rsid w:val="00C346C5"/>
    <w:rsid w:val="00C47F9F"/>
    <w:rsid w:val="00C66465"/>
    <w:rsid w:val="00C66E8D"/>
    <w:rsid w:val="00C73240"/>
    <w:rsid w:val="00C73AEB"/>
    <w:rsid w:val="00C774AB"/>
    <w:rsid w:val="00C81EF7"/>
    <w:rsid w:val="00C83570"/>
    <w:rsid w:val="00C908AD"/>
    <w:rsid w:val="00C90986"/>
    <w:rsid w:val="00C97EBF"/>
    <w:rsid w:val="00CB67CC"/>
    <w:rsid w:val="00CD6AE2"/>
    <w:rsid w:val="00CE201A"/>
    <w:rsid w:val="00CF06E1"/>
    <w:rsid w:val="00CF09BA"/>
    <w:rsid w:val="00CF494B"/>
    <w:rsid w:val="00D033FE"/>
    <w:rsid w:val="00D12B8A"/>
    <w:rsid w:val="00D17F7B"/>
    <w:rsid w:val="00D22AE9"/>
    <w:rsid w:val="00D31956"/>
    <w:rsid w:val="00D43D95"/>
    <w:rsid w:val="00D45FB0"/>
    <w:rsid w:val="00D473D5"/>
    <w:rsid w:val="00D52D05"/>
    <w:rsid w:val="00D539EA"/>
    <w:rsid w:val="00D53C93"/>
    <w:rsid w:val="00D57D1B"/>
    <w:rsid w:val="00D76677"/>
    <w:rsid w:val="00D76834"/>
    <w:rsid w:val="00D7709C"/>
    <w:rsid w:val="00D77A38"/>
    <w:rsid w:val="00D80FF3"/>
    <w:rsid w:val="00D906F5"/>
    <w:rsid w:val="00DA2666"/>
    <w:rsid w:val="00DC39A3"/>
    <w:rsid w:val="00DC4495"/>
    <w:rsid w:val="00DC6395"/>
    <w:rsid w:val="00DC6FCA"/>
    <w:rsid w:val="00DD779B"/>
    <w:rsid w:val="00DF260C"/>
    <w:rsid w:val="00DF59A8"/>
    <w:rsid w:val="00DF5CA9"/>
    <w:rsid w:val="00DF61B9"/>
    <w:rsid w:val="00DF751C"/>
    <w:rsid w:val="00E02321"/>
    <w:rsid w:val="00E025BC"/>
    <w:rsid w:val="00E04ED1"/>
    <w:rsid w:val="00E1194B"/>
    <w:rsid w:val="00E14C56"/>
    <w:rsid w:val="00E220EE"/>
    <w:rsid w:val="00E30C48"/>
    <w:rsid w:val="00E40F5F"/>
    <w:rsid w:val="00E4501C"/>
    <w:rsid w:val="00E47CCC"/>
    <w:rsid w:val="00E50D30"/>
    <w:rsid w:val="00E604BE"/>
    <w:rsid w:val="00E60647"/>
    <w:rsid w:val="00E6485D"/>
    <w:rsid w:val="00E66C76"/>
    <w:rsid w:val="00E70927"/>
    <w:rsid w:val="00E76C64"/>
    <w:rsid w:val="00E80943"/>
    <w:rsid w:val="00E81F6E"/>
    <w:rsid w:val="00E83893"/>
    <w:rsid w:val="00E83900"/>
    <w:rsid w:val="00EA2B52"/>
    <w:rsid w:val="00EB63D4"/>
    <w:rsid w:val="00EC7091"/>
    <w:rsid w:val="00ED2588"/>
    <w:rsid w:val="00ED3FAF"/>
    <w:rsid w:val="00ED7747"/>
    <w:rsid w:val="00ED7BE3"/>
    <w:rsid w:val="00EE2E6D"/>
    <w:rsid w:val="00EE6C48"/>
    <w:rsid w:val="00EE7D5C"/>
    <w:rsid w:val="00EF1044"/>
    <w:rsid w:val="00F13221"/>
    <w:rsid w:val="00F178EF"/>
    <w:rsid w:val="00F4600E"/>
    <w:rsid w:val="00F535B3"/>
    <w:rsid w:val="00F6392D"/>
    <w:rsid w:val="00F648DA"/>
    <w:rsid w:val="00F65F3B"/>
    <w:rsid w:val="00F6672F"/>
    <w:rsid w:val="00F67AD0"/>
    <w:rsid w:val="00F70AC7"/>
    <w:rsid w:val="00F85508"/>
    <w:rsid w:val="00F93C92"/>
    <w:rsid w:val="00FA64E9"/>
    <w:rsid w:val="00FA64F9"/>
    <w:rsid w:val="00FA730D"/>
    <w:rsid w:val="00FB0B0F"/>
    <w:rsid w:val="00FB6A18"/>
    <w:rsid w:val="00FC0562"/>
    <w:rsid w:val="00FC0D35"/>
    <w:rsid w:val="00FC2D12"/>
    <w:rsid w:val="00FC3976"/>
    <w:rsid w:val="00FC6487"/>
    <w:rsid w:val="00FD5831"/>
    <w:rsid w:val="00FE2D7F"/>
    <w:rsid w:val="00FF17F5"/>
    <w:rsid w:val="00FF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7A549E"/>
  <w15:docId w15:val="{DA5178DF-AC43-469C-A0F7-E1162C44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19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D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3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1044"/>
  </w:style>
  <w:style w:type="character" w:customStyle="1" w:styleId="Heading1Char">
    <w:name w:val="Heading 1 Char"/>
    <w:basedOn w:val="DefaultParagraphFont"/>
    <w:link w:val="Heading1"/>
    <w:uiPriority w:val="9"/>
    <w:rsid w:val="00D57D1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467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4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4F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074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4FF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A160F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60F"/>
    <w:rPr>
      <w:rFonts w:ascii="Cambria" w:eastAsiaTheme="minorHAnsi" w:hAnsi="Cambria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A160F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9A160F"/>
    <w:rPr>
      <w:rFonts w:ascii="Cambria" w:eastAsiaTheme="minorHAnsi" w:hAnsi="Cambr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01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E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EA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EA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E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AF"/>
    <w:rPr>
      <w:rFonts w:ascii="Tahoma" w:eastAsiaTheme="minorHAnsi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9B5374"/>
    <w:pPr>
      <w:jc w:val="center"/>
    </w:pPr>
    <w:rPr>
      <w:rFonts w:eastAsiaTheme="minorEastAsia"/>
      <w:b/>
      <w:bCs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9B5374"/>
    <w:rPr>
      <w:rFonts w:ascii="Times New Roman" w:hAnsi="Times New Roman" w:cs="Times New Roman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374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31068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078E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9261B-AB30-43B2-A0E8-3DD54294F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Mark Andrew Eiteman</cp:lastModifiedBy>
  <cp:revision>8</cp:revision>
  <cp:lastPrinted>2021-03-07T15:34:00Z</cp:lastPrinted>
  <dcterms:created xsi:type="dcterms:W3CDTF">2022-03-15T18:47:00Z</dcterms:created>
  <dcterms:modified xsi:type="dcterms:W3CDTF">2022-09-23T20:49:00Z</dcterms:modified>
</cp:coreProperties>
</file>